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849"/>
        <w:tblW w:w="10767" w:type="dxa"/>
        <w:tblLook w:val="04A0" w:firstRow="1" w:lastRow="0" w:firstColumn="1" w:lastColumn="0" w:noHBand="0" w:noVBand="1"/>
      </w:tblPr>
      <w:tblGrid>
        <w:gridCol w:w="1539"/>
        <w:gridCol w:w="1464"/>
        <w:gridCol w:w="1403"/>
        <w:gridCol w:w="4106"/>
        <w:gridCol w:w="1268"/>
        <w:gridCol w:w="987"/>
      </w:tblGrid>
      <w:tr w:rsidR="007C186B" w:rsidRPr="007C186B" w:rsidTr="007C186B">
        <w:trPr>
          <w:trHeight w:val="330"/>
        </w:trPr>
        <w:tc>
          <w:tcPr>
            <w:tcW w:w="107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Table </w:t>
            </w:r>
            <w:r w:rsidR="00144D1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1</w:t>
            </w:r>
            <w:bookmarkStart w:id="0" w:name="_GoBack"/>
            <w:bookmarkEnd w:id="0"/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.Gene expression changes in PC-3 cells treated with 10 μmol/L Riccardin D for 24h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obe Set I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eneBank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ene Func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hange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NKRD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585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E46352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EX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408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448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267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8282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1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8861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7293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531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729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695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I34345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185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2187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5167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179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DK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1297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2032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38075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22420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DB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3409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010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9383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C00363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.1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887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905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optosis Gen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CC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8131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G11104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3468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I91811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17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012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35215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I69454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CC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414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012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XO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603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368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FANC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3564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462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EN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768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411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3725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192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optosis Gen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TF2H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45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531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TSE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318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642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2AF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2525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76086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U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884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450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IG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72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023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IG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776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I82931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9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610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L02232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BD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9580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F11478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ase-excision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520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024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1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LH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838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438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0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RE11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4245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93156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9421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0404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SH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1450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8964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4B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824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F05520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B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906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F04989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9731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7971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ase-excision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766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45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1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GG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5760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682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Base-excision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120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59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AIFM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5512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420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optosis Gen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8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M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3677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G43489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1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120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2452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2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014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433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optosis Gen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0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054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3499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7405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87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0607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G28996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839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573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0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5024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87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51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6066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87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AD54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4558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357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1528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G39841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PA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1756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294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PA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9507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C00526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3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MC1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1589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8000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UMO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876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8311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8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REX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3334_x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E676218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ther Genes Involved in DNA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U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2330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336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ase-excision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0021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C00487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ase-excision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6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XRCC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6299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K02282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0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XRCC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081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C00525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8643_s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J0497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5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XRCC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0792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0146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7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XRCC6BP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7678_a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I62812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uble-strand Break Repai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0.4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ZAK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8833_a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M_016653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0</w:t>
            </w:r>
          </w:p>
        </w:tc>
      </w:tr>
      <w:tr w:rsidR="007C186B" w:rsidRPr="007C186B" w:rsidTr="007C186B">
        <w:trPr>
          <w:trHeight w:val="33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7C18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7C18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7C186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186B" w:rsidRPr="007C186B" w:rsidRDefault="007C186B" w:rsidP="007C186B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7C186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 = Increase, D = Down, MD = Moderate Down</w:t>
            </w:r>
          </w:p>
        </w:tc>
      </w:tr>
    </w:tbl>
    <w:p w:rsidR="00BD4D92" w:rsidRPr="007C186B" w:rsidRDefault="00BD4D92"/>
    <w:sectPr w:rsidR="00BD4D92" w:rsidRPr="007C1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EA7" w:rsidRDefault="00F07EA7" w:rsidP="00144D1A">
      <w:r>
        <w:separator/>
      </w:r>
    </w:p>
  </w:endnote>
  <w:endnote w:type="continuationSeparator" w:id="0">
    <w:p w:rsidR="00F07EA7" w:rsidRDefault="00F07EA7" w:rsidP="00144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EA7" w:rsidRDefault="00F07EA7" w:rsidP="00144D1A">
      <w:r>
        <w:separator/>
      </w:r>
    </w:p>
  </w:footnote>
  <w:footnote w:type="continuationSeparator" w:id="0">
    <w:p w:rsidR="00F07EA7" w:rsidRDefault="00F07EA7" w:rsidP="00144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DF"/>
    <w:rsid w:val="00144D1A"/>
    <w:rsid w:val="007C186B"/>
    <w:rsid w:val="00BD4D92"/>
    <w:rsid w:val="00C914DF"/>
    <w:rsid w:val="00F0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695319-1013-4ED0-A173-FB59C335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D1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D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D1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HU</dc:creator>
  <cp:keywords/>
  <dc:description/>
  <cp:lastModifiedBy>ZY HU</cp:lastModifiedBy>
  <cp:revision>4</cp:revision>
  <dcterms:created xsi:type="dcterms:W3CDTF">2013-01-19T03:56:00Z</dcterms:created>
  <dcterms:modified xsi:type="dcterms:W3CDTF">2013-09-01T03:25:00Z</dcterms:modified>
</cp:coreProperties>
</file>